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7370E" w14:textId="77777777" w:rsidR="00D81012" w:rsidRDefault="00D81012" w:rsidP="00D81012">
      <w:pPr>
        <w:rPr>
          <w:rFonts w:ascii="Arial" w:hAnsi="Arial" w:cs="Arial"/>
          <w:b/>
          <w:sz w:val="24"/>
          <w:szCs w:val="24"/>
        </w:rPr>
      </w:pP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3216"/>
        <w:gridCol w:w="3363"/>
        <w:gridCol w:w="1196"/>
        <w:gridCol w:w="1231"/>
      </w:tblGrid>
      <w:tr w:rsidR="00D81012" w:rsidRPr="00F57C00" w14:paraId="4C31C351" w14:textId="77777777" w:rsidTr="007C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3AD7B880" w14:textId="77777777" w:rsidR="00D81012" w:rsidRPr="00537D8B" w:rsidRDefault="00D81012" w:rsidP="007C3AFA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</w:p>
          <w:p w14:paraId="00CDEAFC" w14:textId="77777777" w:rsidR="00D81012" w:rsidRPr="00537D8B" w:rsidRDefault="00D81012" w:rsidP="007C3AFA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Forward primer</w:t>
            </w:r>
          </w:p>
        </w:tc>
        <w:tc>
          <w:tcPr>
            <w:tcW w:w="3443" w:type="dxa"/>
          </w:tcPr>
          <w:p w14:paraId="76BC68E9" w14:textId="77777777" w:rsidR="00D81012" w:rsidRPr="00537D8B" w:rsidRDefault="00D81012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</w:p>
          <w:p w14:paraId="3511A8A9" w14:textId="77777777" w:rsidR="00D81012" w:rsidRPr="00537D8B" w:rsidRDefault="00D81012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Reverse primer</w:t>
            </w:r>
          </w:p>
        </w:tc>
        <w:tc>
          <w:tcPr>
            <w:tcW w:w="1229" w:type="dxa"/>
          </w:tcPr>
          <w:p w14:paraId="01801DB6" w14:textId="77777777" w:rsidR="00D81012" w:rsidRPr="00537D8B" w:rsidRDefault="00D81012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highlight w:val="black"/>
                <w:shd w:val="clear" w:color="auto" w:fill="FFFFFF"/>
              </w:rPr>
              <w:t>Exon inclusion amplicon size (bp)</w:t>
            </w:r>
          </w:p>
        </w:tc>
        <w:tc>
          <w:tcPr>
            <w:tcW w:w="974" w:type="dxa"/>
          </w:tcPr>
          <w:p w14:paraId="2B007914" w14:textId="77777777" w:rsidR="00D81012" w:rsidRPr="00537D8B" w:rsidRDefault="00D81012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highlight w:val="black"/>
                <w:shd w:val="clear" w:color="auto" w:fill="FFFFFF"/>
              </w:rPr>
              <w:t>Exon exclusion amplicon size (bp)</w:t>
            </w:r>
          </w:p>
        </w:tc>
      </w:tr>
      <w:tr w:rsidR="00D81012" w:rsidRPr="00F57C00" w14:paraId="1D79845A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2C1ED19B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3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TGCCGTGTAAGAGTGGAAC</w:t>
            </w:r>
          </w:p>
        </w:tc>
        <w:tc>
          <w:tcPr>
            <w:tcW w:w="3443" w:type="dxa"/>
          </w:tcPr>
          <w:p w14:paraId="355BFAEE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3PE R1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AGAAGGATCGAGACGGCTT</w:t>
            </w:r>
          </w:p>
          <w:p w14:paraId="24B64B36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3PE scrR2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TGCAGATTCAGAGGGTGGT</w:t>
            </w:r>
          </w:p>
        </w:tc>
        <w:tc>
          <w:tcPr>
            <w:tcW w:w="1229" w:type="dxa"/>
          </w:tcPr>
          <w:p w14:paraId="00702CCA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6A72F083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5</w:t>
            </w:r>
          </w:p>
        </w:tc>
        <w:tc>
          <w:tcPr>
            <w:tcW w:w="974" w:type="dxa"/>
          </w:tcPr>
          <w:p w14:paraId="5681B518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90D476A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37</w:t>
            </w:r>
          </w:p>
        </w:tc>
      </w:tr>
      <w:tr w:rsidR="00D81012" w:rsidRPr="00F57C00" w14:paraId="0423F1F0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59D7382D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4PE234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CTGGAGGTGGATCTGAAGA</w:t>
            </w:r>
          </w:p>
          <w:p w14:paraId="3092FB21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3" w:type="dxa"/>
          </w:tcPr>
          <w:p w14:paraId="11B8E03B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4PE234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GTCTTTGCCGTTCAGTTCA</w:t>
            </w:r>
          </w:p>
          <w:p w14:paraId="7C7EF698" w14:textId="77777777" w:rsidR="00D81012" w:rsidRPr="009D3CFF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4PE scr2R</w:t>
            </w:r>
          </w:p>
          <w:p w14:paraId="2DC72A25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TCTCAGGGTAGGGTGAAG</w:t>
            </w:r>
          </w:p>
        </w:tc>
        <w:tc>
          <w:tcPr>
            <w:tcW w:w="1229" w:type="dxa"/>
          </w:tcPr>
          <w:p w14:paraId="4CA889E8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78BF7985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64A5E743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3</w:t>
            </w:r>
          </w:p>
        </w:tc>
        <w:tc>
          <w:tcPr>
            <w:tcW w:w="974" w:type="dxa"/>
          </w:tcPr>
          <w:p w14:paraId="4BA5F099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80BEFB4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CF7A93A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5</w:t>
            </w:r>
          </w:p>
        </w:tc>
      </w:tr>
      <w:tr w:rsidR="00D81012" w:rsidRPr="00F57C00" w14:paraId="72F73A2F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72052BD2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5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TCCTCAAGAGTCAGCTGGC</w:t>
            </w:r>
          </w:p>
        </w:tc>
        <w:tc>
          <w:tcPr>
            <w:tcW w:w="3443" w:type="dxa"/>
          </w:tcPr>
          <w:p w14:paraId="4B6F1ADD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5PE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CCCCAGCTTGTCTCATGAA</w:t>
            </w:r>
          </w:p>
        </w:tc>
        <w:tc>
          <w:tcPr>
            <w:tcW w:w="1229" w:type="dxa"/>
          </w:tcPr>
          <w:p w14:paraId="006668A1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89</w:t>
            </w:r>
          </w:p>
        </w:tc>
        <w:tc>
          <w:tcPr>
            <w:tcW w:w="974" w:type="dxa"/>
          </w:tcPr>
          <w:p w14:paraId="73C8A1E1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4</w:t>
            </w:r>
          </w:p>
        </w:tc>
      </w:tr>
      <w:tr w:rsidR="00D81012" w:rsidRPr="00F57C00" w14:paraId="526BEDFD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18018A2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6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CGCGCGTCTACATAGGA</w:t>
            </w:r>
          </w:p>
        </w:tc>
        <w:tc>
          <w:tcPr>
            <w:tcW w:w="3443" w:type="dxa"/>
          </w:tcPr>
          <w:p w14:paraId="7A3DC68E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6PE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CTGCTGTATCCACCTCCAC</w:t>
            </w:r>
          </w:p>
        </w:tc>
        <w:tc>
          <w:tcPr>
            <w:tcW w:w="1229" w:type="dxa"/>
          </w:tcPr>
          <w:p w14:paraId="2EF72F45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41</w:t>
            </w:r>
          </w:p>
        </w:tc>
        <w:tc>
          <w:tcPr>
            <w:tcW w:w="974" w:type="dxa"/>
          </w:tcPr>
          <w:p w14:paraId="5BDD434E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76</w:t>
            </w:r>
          </w:p>
        </w:tc>
      </w:tr>
      <w:tr w:rsidR="00D81012" w:rsidRPr="00F57C00" w14:paraId="020174D2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195D6E8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7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AGCCGACGAAGAAGAAGCA</w:t>
            </w:r>
          </w:p>
          <w:p w14:paraId="3C624D83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3" w:type="dxa"/>
          </w:tcPr>
          <w:p w14:paraId="22445C27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mSrsf7PE R 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ATCGCCTTCCCCTGGATC</w:t>
            </w:r>
          </w:p>
          <w:p w14:paraId="33901B89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</w:tcPr>
          <w:p w14:paraId="3A7D28AB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24</w:t>
            </w:r>
          </w:p>
          <w:p w14:paraId="6E8DF00D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563F0AF2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74" w:type="dxa"/>
          </w:tcPr>
          <w:p w14:paraId="4B93D93A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4</w:t>
            </w:r>
          </w:p>
        </w:tc>
      </w:tr>
      <w:tr w:rsidR="00D81012" w:rsidRPr="00F57C00" w14:paraId="2C88E1DB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0CEB3B3D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9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TTCCCCAGGACTTACGGAG</w:t>
            </w:r>
          </w:p>
        </w:tc>
        <w:tc>
          <w:tcPr>
            <w:tcW w:w="3443" w:type="dxa"/>
          </w:tcPr>
          <w:p w14:paraId="374C4750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9PE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CAGACATCCCCAGCTTCTC</w:t>
            </w:r>
          </w:p>
        </w:tc>
        <w:tc>
          <w:tcPr>
            <w:tcW w:w="1229" w:type="dxa"/>
          </w:tcPr>
          <w:p w14:paraId="0458A2B8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0</w:t>
            </w:r>
          </w:p>
        </w:tc>
        <w:tc>
          <w:tcPr>
            <w:tcW w:w="974" w:type="dxa"/>
          </w:tcPr>
          <w:p w14:paraId="57672F27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0</w:t>
            </w:r>
          </w:p>
        </w:tc>
      </w:tr>
      <w:tr w:rsidR="00D81012" w:rsidRPr="00F57C00" w14:paraId="35AFF2D9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A4D5D9C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Srsf10PE F 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TTTCTACACTCGGCGTCCA</w:t>
            </w:r>
          </w:p>
          <w:p w14:paraId="250CF55A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10PE scr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 TGGGAGACAAAGCCTCGATT</w:t>
            </w:r>
          </w:p>
        </w:tc>
        <w:tc>
          <w:tcPr>
            <w:tcW w:w="3443" w:type="dxa"/>
          </w:tcPr>
          <w:p w14:paraId="7D2D42B3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10PE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TGACGCCCACAAATCCATT</w:t>
            </w:r>
          </w:p>
        </w:tc>
        <w:tc>
          <w:tcPr>
            <w:tcW w:w="1229" w:type="dxa"/>
          </w:tcPr>
          <w:p w14:paraId="4C64D865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</w:pPr>
          </w:p>
          <w:p w14:paraId="53CE6ED6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25</w:t>
            </w:r>
          </w:p>
        </w:tc>
        <w:tc>
          <w:tcPr>
            <w:tcW w:w="974" w:type="dxa"/>
          </w:tcPr>
          <w:p w14:paraId="317EE0E8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6B8703F6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0</w:t>
            </w:r>
          </w:p>
        </w:tc>
      </w:tr>
      <w:tr w:rsidR="00D81012" w:rsidRPr="00F57C00" w14:paraId="39B546F4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3A0439B0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Srsf11PE F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GTGTTCGTTGACAGAGCTT</w:t>
            </w:r>
          </w:p>
        </w:tc>
        <w:tc>
          <w:tcPr>
            <w:tcW w:w="3443" w:type="dxa"/>
          </w:tcPr>
          <w:p w14:paraId="4F25DA05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Srsf11PE R</w:t>
            </w: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CTGGTGCCAATAGAGACAA</w:t>
            </w:r>
          </w:p>
        </w:tc>
        <w:tc>
          <w:tcPr>
            <w:tcW w:w="1229" w:type="dxa"/>
          </w:tcPr>
          <w:p w14:paraId="7A29DDC9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99</w:t>
            </w:r>
          </w:p>
        </w:tc>
        <w:tc>
          <w:tcPr>
            <w:tcW w:w="974" w:type="dxa"/>
          </w:tcPr>
          <w:p w14:paraId="332E5E68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0</w:t>
            </w:r>
          </w:p>
          <w:p w14:paraId="14E89553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D81012" w:rsidRPr="00F57C00" w14:paraId="36654E1A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7A6FC226" w14:textId="77777777" w:rsidR="00D81012" w:rsidRPr="009D3CFF" w:rsidRDefault="00D81012" w:rsidP="007C3AFA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2b PE F</w:t>
            </w:r>
          </w:p>
          <w:p w14:paraId="2C781EE5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AGCTCCTCGCAAAAGTGTG</w:t>
            </w:r>
          </w:p>
        </w:tc>
        <w:tc>
          <w:tcPr>
            <w:tcW w:w="3443" w:type="dxa"/>
          </w:tcPr>
          <w:p w14:paraId="17461109" w14:textId="77777777" w:rsidR="00D81012" w:rsidRPr="009D3CFF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Tra2b PE R</w:t>
            </w:r>
          </w:p>
          <w:p w14:paraId="76083193" w14:textId="77777777" w:rsidR="00D81012" w:rsidRPr="00F57C00" w:rsidRDefault="00D81012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ACATGACGCCTTCGAGTA</w:t>
            </w:r>
          </w:p>
        </w:tc>
        <w:tc>
          <w:tcPr>
            <w:tcW w:w="1229" w:type="dxa"/>
          </w:tcPr>
          <w:p w14:paraId="3362D428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14</w:t>
            </w:r>
          </w:p>
        </w:tc>
        <w:tc>
          <w:tcPr>
            <w:tcW w:w="974" w:type="dxa"/>
          </w:tcPr>
          <w:p w14:paraId="7171D0D4" w14:textId="77777777" w:rsidR="00D81012" w:rsidRPr="00F57C00" w:rsidRDefault="00D81012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38</w:t>
            </w:r>
          </w:p>
        </w:tc>
      </w:tr>
      <w:tr w:rsidR="00D81012" w:rsidRPr="00F57C00" w14:paraId="26D6F64F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6772034D" w14:textId="77777777" w:rsidR="00D81012" w:rsidRPr="009D3CFF" w:rsidRDefault="00D81012" w:rsidP="007C3AFA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2a PE F</w:t>
            </w:r>
          </w:p>
          <w:p w14:paraId="1BF5823B" w14:textId="77777777" w:rsidR="00D81012" w:rsidRPr="00F57C00" w:rsidRDefault="00D81012" w:rsidP="007C3AFA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TGTAGCCGTCGCCTTCT</w:t>
            </w:r>
          </w:p>
        </w:tc>
        <w:tc>
          <w:tcPr>
            <w:tcW w:w="3443" w:type="dxa"/>
          </w:tcPr>
          <w:p w14:paraId="3491E26F" w14:textId="77777777" w:rsidR="00D81012" w:rsidRPr="009D3CFF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Tra2a PE R</w:t>
            </w:r>
          </w:p>
          <w:p w14:paraId="5BA87D5C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CAAGTGCTTCTATCTGACCAA</w:t>
            </w:r>
          </w:p>
          <w:p w14:paraId="69DE25BC" w14:textId="77777777" w:rsidR="00D81012" w:rsidRPr="009D3CFF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D3CF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Tra2a PE R1</w:t>
            </w:r>
          </w:p>
          <w:p w14:paraId="0A5A8C0B" w14:textId="77777777" w:rsidR="00D81012" w:rsidRPr="00F57C00" w:rsidRDefault="00D81012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GGATTCAGAATGTTTGGA</w:t>
            </w:r>
          </w:p>
        </w:tc>
        <w:tc>
          <w:tcPr>
            <w:tcW w:w="1229" w:type="dxa"/>
          </w:tcPr>
          <w:p w14:paraId="4EBB474E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01AB55DA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03</w:t>
            </w:r>
          </w:p>
        </w:tc>
        <w:tc>
          <w:tcPr>
            <w:tcW w:w="974" w:type="dxa"/>
          </w:tcPr>
          <w:p w14:paraId="25094FDC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71495F39" w14:textId="77777777" w:rsidR="00D81012" w:rsidRPr="00F57C00" w:rsidRDefault="00D81012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57C0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8</w:t>
            </w:r>
          </w:p>
        </w:tc>
      </w:tr>
    </w:tbl>
    <w:p w14:paraId="56B4AD27" w14:textId="2FFC9A10" w:rsidR="00613E35" w:rsidRDefault="00D81012" w:rsidP="00613E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EV5. </w:t>
      </w:r>
      <w:bookmarkStart w:id="0" w:name="_GoBack"/>
      <w:bookmarkEnd w:id="0"/>
      <w:r w:rsidR="00613E35" w:rsidRPr="002F64D9">
        <w:rPr>
          <w:rFonts w:ascii="Arial" w:hAnsi="Arial" w:cs="Arial"/>
          <w:sz w:val="24"/>
          <w:szCs w:val="24"/>
        </w:rPr>
        <w:t>Primers used to screen poison exons of SR protein family genes.</w:t>
      </w:r>
    </w:p>
    <w:p w14:paraId="1FB3FE0E" w14:textId="0FE81D31" w:rsidR="00D81012" w:rsidRDefault="00D81012" w:rsidP="00D81012">
      <w:pPr>
        <w:rPr>
          <w:rFonts w:ascii="Arial" w:hAnsi="Arial" w:cs="Arial"/>
          <w:b/>
          <w:sz w:val="24"/>
          <w:szCs w:val="24"/>
        </w:rPr>
      </w:pPr>
    </w:p>
    <w:p w14:paraId="57263241" w14:textId="77777777" w:rsidR="00DA4BF4" w:rsidRDefault="00613E35"/>
    <w:sectPr w:rsidR="00DA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012"/>
    <w:rsid w:val="00613E35"/>
    <w:rsid w:val="009940DF"/>
    <w:rsid w:val="00BC7400"/>
    <w:rsid w:val="00D81012"/>
    <w:rsid w:val="00E5657A"/>
    <w:rsid w:val="00E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1E6C9"/>
  <w15:chartTrackingRefBased/>
  <w15:docId w15:val="{667E3781-714C-4EFD-9EBA-BAED15BC1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D81012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8101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2</cp:revision>
  <dcterms:created xsi:type="dcterms:W3CDTF">2024-04-29T12:24:00Z</dcterms:created>
  <dcterms:modified xsi:type="dcterms:W3CDTF">2024-11-05T17:41:00Z</dcterms:modified>
</cp:coreProperties>
</file>